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56D" w:rsidRPr="00C4025D" w:rsidRDefault="00C4025D" w:rsidP="00374BD8">
      <w:pPr>
        <w:spacing w:line="360" w:lineRule="auto"/>
        <w:rPr>
          <w:rFonts w:ascii="Times New Roman" w:hAnsi="Times New Roman" w:cs="Times New Roman"/>
          <w:sz w:val="24"/>
        </w:rPr>
      </w:pPr>
      <w:r w:rsidRPr="00C4025D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691064" w:rsidRPr="00C4025D">
        <w:rPr>
          <w:rFonts w:ascii="Times New Roman" w:hAnsi="Times New Roman" w:cs="Times New Roman"/>
          <w:b/>
          <w:bCs/>
          <w:sz w:val="24"/>
        </w:rPr>
        <w:t>3</w:t>
      </w:r>
      <w:r w:rsidR="00D2531E" w:rsidRPr="00C4025D">
        <w:rPr>
          <w:rFonts w:ascii="Times New Roman" w:hAnsi="Times New Roman" w:cs="Times New Roman"/>
          <w:b/>
          <w:bCs/>
          <w:sz w:val="24"/>
        </w:rPr>
        <w:t>.</w:t>
      </w:r>
      <w:r w:rsidR="00D2531E" w:rsidRPr="00C4025D">
        <w:rPr>
          <w:rFonts w:ascii="Times New Roman" w:hAnsi="Times New Roman" w:cs="Times New Roman"/>
          <w:sz w:val="24"/>
        </w:rPr>
        <w:t xml:space="preserve"> </w:t>
      </w:r>
      <w:r w:rsidR="003C156D" w:rsidRPr="00C4025D">
        <w:rPr>
          <w:rFonts w:ascii="Times New Roman" w:hAnsi="Times New Roman" w:cs="Times New Roman"/>
          <w:sz w:val="24"/>
        </w:rPr>
        <w:t>Haza</w:t>
      </w:r>
      <w:bookmarkStart w:id="0" w:name="_GoBack"/>
      <w:bookmarkEnd w:id="0"/>
      <w:r w:rsidR="003C156D" w:rsidRPr="00C4025D">
        <w:rPr>
          <w:rFonts w:ascii="Times New Roman" w:hAnsi="Times New Roman" w:cs="Times New Roman"/>
          <w:sz w:val="24"/>
        </w:rPr>
        <w:t>rd ratios for new-onset hypertension according to RT regularity and sex in participants with high leisure-time PA levels</w:t>
      </w:r>
    </w:p>
    <w:tbl>
      <w:tblPr>
        <w:tblStyle w:val="a4"/>
        <w:tblpPr w:leftFromText="180" w:rightFromText="180" w:vertAnchor="text" w:tblpXSpec="center" w:tblpY="1"/>
        <w:tblOverlap w:val="never"/>
        <w:tblW w:w="146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753"/>
        <w:gridCol w:w="1020"/>
        <w:gridCol w:w="1378"/>
        <w:gridCol w:w="1134"/>
        <w:gridCol w:w="1531"/>
        <w:gridCol w:w="1247"/>
        <w:gridCol w:w="1417"/>
        <w:gridCol w:w="964"/>
        <w:gridCol w:w="1814"/>
        <w:gridCol w:w="1814"/>
      </w:tblGrid>
      <w:tr w:rsidR="00C4025D" w:rsidRPr="00C4025D" w:rsidTr="007408DC">
        <w:trPr>
          <w:trHeight w:val="399"/>
        </w:trPr>
        <w:tc>
          <w:tcPr>
            <w:tcW w:w="1587" w:type="dxa"/>
            <w:vMerge w:val="restart"/>
            <w:tcBorders>
              <w:top w:val="single" w:sz="12" w:space="0" w:color="auto"/>
            </w:tcBorders>
            <w:shd w:val="clear" w:color="auto" w:fill="F2F2F2"/>
          </w:tcPr>
          <w:p w:rsidR="003D66B9" w:rsidRPr="00C4025D" w:rsidRDefault="003D66B9" w:rsidP="00374BD8">
            <w:pPr>
              <w:keepNext/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3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N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Total   person-years</w:t>
            </w:r>
          </w:p>
        </w:tc>
        <w:tc>
          <w:tcPr>
            <w:tcW w:w="1378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Participants with hypertension</w:t>
            </w:r>
            <w:r w:rsidRPr="00C4025D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 xml:space="preserve">Event rate </w:t>
            </w:r>
            <w:r w:rsidRPr="00C4025D">
              <w:rPr>
                <w:rFonts w:ascii="Times New Roman" w:hAnsi="Times New Roman" w:cs="Times New Roman"/>
                <w:szCs w:val="20"/>
              </w:rPr>
              <w:t>(1,000-person year)</w:t>
            </w:r>
          </w:p>
        </w:tc>
        <w:tc>
          <w:tcPr>
            <w:tcW w:w="1531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PA-time</w:t>
            </w:r>
            <w:r w:rsidRPr="00C4025D">
              <w:rPr>
                <w:rFonts w:ascii="Times New Roman" w:hAnsi="Times New Roman" w:cs="Times New Roman"/>
                <w:szCs w:val="20"/>
              </w:rPr>
              <w:t xml:space="preserve"> (min/week)</w:t>
            </w:r>
          </w:p>
        </w:tc>
        <w:tc>
          <w:tcPr>
            <w:tcW w:w="3628" w:type="dxa"/>
            <w:gridSpan w:val="3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RT Levels</w:t>
            </w:r>
          </w:p>
        </w:tc>
        <w:tc>
          <w:tcPr>
            <w:tcW w:w="181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Crude Model,</w:t>
            </w:r>
          </w:p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HR</w:t>
            </w:r>
            <w:r w:rsidRPr="00C4025D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181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Adjusted Model,</w:t>
            </w:r>
          </w:p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HR</w:t>
            </w:r>
            <w:r w:rsidRPr="00C4025D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</w:tr>
      <w:tr w:rsidR="00C4025D" w:rsidRPr="00C4025D" w:rsidTr="00D11CD4">
        <w:trPr>
          <w:trHeight w:val="399"/>
        </w:trPr>
        <w:tc>
          <w:tcPr>
            <w:tcW w:w="1587" w:type="dxa"/>
            <w:vMerge/>
            <w:shd w:val="clear" w:color="auto" w:fill="F2F2F2"/>
          </w:tcPr>
          <w:p w:rsidR="003D66B9" w:rsidRPr="00C4025D" w:rsidRDefault="003D66B9" w:rsidP="00374BD8">
            <w:pPr>
              <w:keepNext/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3" w:type="dxa"/>
            <w:vMerge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Merge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1" w:type="dxa"/>
            <w:vMerge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Frequency</w:t>
            </w:r>
          </w:p>
        </w:tc>
        <w:tc>
          <w:tcPr>
            <w:tcW w:w="2381" w:type="dxa"/>
            <w:gridSpan w:val="2"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Training Period</w:t>
            </w:r>
          </w:p>
        </w:tc>
        <w:tc>
          <w:tcPr>
            <w:tcW w:w="1814" w:type="dxa"/>
            <w:vMerge/>
            <w:shd w:val="clear" w:color="auto" w:fill="F2F2F2"/>
            <w:vAlign w:val="center"/>
          </w:tcPr>
          <w:p w:rsidR="003D66B9" w:rsidRPr="00C4025D" w:rsidRDefault="003D66B9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vMerge/>
            <w:shd w:val="clear" w:color="auto" w:fill="F2F2F2"/>
            <w:vAlign w:val="center"/>
          </w:tcPr>
          <w:p w:rsidR="003D66B9" w:rsidRPr="00C4025D" w:rsidRDefault="003D66B9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5D" w:rsidRPr="00C4025D" w:rsidTr="00A93F55">
        <w:trPr>
          <w:trHeight w:val="399"/>
        </w:trPr>
        <w:tc>
          <w:tcPr>
            <w:tcW w:w="1587" w:type="dxa"/>
            <w:vMerge/>
            <w:tcBorders>
              <w:bottom w:val="nil"/>
            </w:tcBorders>
            <w:shd w:val="clear" w:color="auto" w:fill="F2F2F2"/>
          </w:tcPr>
          <w:p w:rsidR="003D66B9" w:rsidRPr="00C4025D" w:rsidRDefault="003D66B9" w:rsidP="00374BD8">
            <w:pPr>
              <w:keepNext/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3" w:type="dxa"/>
            <w:vMerge/>
            <w:tcBorders>
              <w:bottom w:val="nil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nil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Merge/>
            <w:tcBorders>
              <w:bottom w:val="nil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1" w:type="dxa"/>
            <w:vMerge/>
            <w:tcBorders>
              <w:bottom w:val="nil"/>
            </w:tcBorders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(days/week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(month)</w:t>
            </w:r>
          </w:p>
        </w:tc>
        <w:tc>
          <w:tcPr>
            <w:tcW w:w="964" w:type="dxa"/>
            <w:shd w:val="clear" w:color="auto" w:fill="F2F2F2"/>
            <w:vAlign w:val="center"/>
          </w:tcPr>
          <w:p w:rsidR="003D66B9" w:rsidRPr="00C4025D" w:rsidRDefault="003D66B9" w:rsidP="00374BD8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≥1 year (%)</w:t>
            </w:r>
          </w:p>
        </w:tc>
        <w:tc>
          <w:tcPr>
            <w:tcW w:w="1814" w:type="dxa"/>
            <w:vMerge/>
            <w:tcBorders>
              <w:bottom w:val="nil"/>
            </w:tcBorders>
            <w:shd w:val="clear" w:color="auto" w:fill="F2F2F2"/>
            <w:vAlign w:val="center"/>
          </w:tcPr>
          <w:p w:rsidR="003D66B9" w:rsidRPr="00C4025D" w:rsidRDefault="003D66B9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vMerge/>
            <w:tcBorders>
              <w:bottom w:val="nil"/>
            </w:tcBorders>
            <w:shd w:val="clear" w:color="auto" w:fill="F2F2F2"/>
            <w:vAlign w:val="center"/>
          </w:tcPr>
          <w:p w:rsidR="003D66B9" w:rsidRPr="00C4025D" w:rsidRDefault="003D66B9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5D" w:rsidRPr="00C4025D" w:rsidTr="00A93F55">
        <w:trPr>
          <w:trHeight w:val="570"/>
        </w:trPr>
        <w:tc>
          <w:tcPr>
            <w:tcW w:w="1587" w:type="dxa"/>
            <w:shd w:val="clear" w:color="auto" w:fill="F2F2F2"/>
            <w:vAlign w:val="center"/>
          </w:tcPr>
          <w:p w:rsidR="003C156D" w:rsidRPr="00C4025D" w:rsidRDefault="003C156D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753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1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5D" w:rsidRPr="00C4025D" w:rsidTr="00A93F55">
        <w:trPr>
          <w:trHeight w:val="570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3C156D" w:rsidRPr="00C4025D" w:rsidRDefault="003C156D" w:rsidP="00A13C39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High-PA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,51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2,358.07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629 (41.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50.9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12.30 ± 158.3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C4025D" w:rsidRPr="00C4025D" w:rsidTr="00A93F55">
        <w:trPr>
          <w:trHeight w:val="57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3C156D" w:rsidRPr="00C4025D" w:rsidRDefault="003C156D" w:rsidP="00A13C39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High-PA+RT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4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,644.72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39 (33.8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8.14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79.28 ± 178.3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4.69 ± 1.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67.12 ± 81.2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74.2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0.77 (0.64–0.94)</w:t>
            </w:r>
            <w:r w:rsidRPr="00C4025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0.80 (0.66–0.99</w:t>
            </w:r>
            <w:r w:rsidR="00C50990" w:rsidRPr="00C4025D">
              <w:rPr>
                <w:rFonts w:ascii="Times New Roman" w:hAnsi="Times New Roman" w:cs="Times New Roman"/>
                <w:szCs w:val="20"/>
              </w:rPr>
              <w:t>)</w:t>
            </w:r>
            <w:r w:rsidRPr="00C4025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</w:tr>
      <w:tr w:rsidR="00C4025D" w:rsidRPr="00C4025D" w:rsidTr="00A93F55">
        <w:trPr>
          <w:trHeight w:val="57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3C156D" w:rsidRPr="00C4025D" w:rsidRDefault="003C156D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Men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5D" w:rsidRPr="00C4025D" w:rsidTr="00A93F55">
        <w:trPr>
          <w:trHeight w:val="57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3C156D" w:rsidRPr="00C4025D" w:rsidRDefault="003C156D" w:rsidP="00A13C39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High-P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72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5,747.93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07 (42.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53.4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21.62 ± 162.7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C4025D" w:rsidRPr="00C4025D" w:rsidTr="00A93F55">
        <w:trPr>
          <w:trHeight w:val="57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3C156D" w:rsidRPr="00C4025D" w:rsidRDefault="003C156D" w:rsidP="00A13C39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High-PA+RT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22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,911.49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83 (36.7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43.4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76.58 ± 188.9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4.66 ± 1.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85.47 ± 96.78</w:t>
            </w:r>
            <w:r w:rsidRPr="00C4025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77.88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0.83 (0.64–1.07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0.89 (0.68–1.17)</w:t>
            </w:r>
          </w:p>
        </w:tc>
      </w:tr>
      <w:tr w:rsidR="00C4025D" w:rsidRPr="00C4025D" w:rsidTr="00A93F55">
        <w:trPr>
          <w:trHeight w:val="57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3C156D" w:rsidRPr="00C4025D" w:rsidRDefault="003C156D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b/>
                <w:szCs w:val="20"/>
              </w:rPr>
              <w:t>Women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025D" w:rsidRPr="00C4025D" w:rsidTr="00A93F55">
        <w:trPr>
          <w:trHeight w:val="57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3C156D" w:rsidRPr="00C4025D" w:rsidRDefault="003C156D" w:rsidP="00A13C39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High-P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79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6,610.14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22 (40.4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48.7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03.86 ± 153.9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</w:tr>
      <w:tr w:rsidR="00C4025D" w:rsidRPr="00C4025D" w:rsidTr="00A93F55">
        <w:trPr>
          <w:trHeight w:val="570"/>
        </w:trPr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/>
            <w:vAlign w:val="center"/>
          </w:tcPr>
          <w:p w:rsidR="003C156D" w:rsidRPr="00C4025D" w:rsidRDefault="003C156D" w:rsidP="00A13C39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High-PA+RT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8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1,733.23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56 (30.2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2.3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382.59 ± 164.9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4.72 ± 1.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45.80 ± 50.66</w:t>
            </w:r>
            <w:r w:rsidRPr="00C4025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69.7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0.68 (0.50–0.93)</w:t>
            </w:r>
            <w:r w:rsidR="00E96B0C" w:rsidRPr="00C4025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Pr="00C4025D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6D" w:rsidRPr="00C4025D" w:rsidRDefault="003C156D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C4025D">
              <w:rPr>
                <w:rFonts w:ascii="Times New Roman" w:hAnsi="Times New Roman" w:cs="Times New Roman"/>
                <w:szCs w:val="20"/>
              </w:rPr>
              <w:t>0.65 (0.46–0.91)</w:t>
            </w:r>
            <w:r w:rsidRPr="00C4025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</w:tr>
    </w:tbl>
    <w:p w:rsidR="0000217F" w:rsidRPr="00C4025D" w:rsidRDefault="003C156D" w:rsidP="000D73F4">
      <w:pPr>
        <w:spacing w:line="240" w:lineRule="auto"/>
        <w:rPr>
          <w:rFonts w:ascii="Times New Roman" w:hAnsi="Times New Roman" w:cs="Times New Roman"/>
          <w:sz w:val="12"/>
        </w:rPr>
      </w:pPr>
      <w:r w:rsidRPr="00C4025D">
        <w:rPr>
          <w:rFonts w:ascii="Times New Roman" w:hAnsi="Times New Roman" w:cs="Times New Roman"/>
          <w:szCs w:val="24"/>
        </w:rPr>
        <w:t>RT, resistance training; PA, physical activity; PA</w:t>
      </w:r>
      <w:r w:rsidR="00C75C5B" w:rsidRPr="00C4025D">
        <w:rPr>
          <w:rFonts w:ascii="Times New Roman" w:hAnsi="Times New Roman" w:cs="Times New Roman"/>
          <w:b/>
          <w:kern w:val="0"/>
          <w:szCs w:val="20"/>
        </w:rPr>
        <w:t>-</w:t>
      </w:r>
      <w:r w:rsidRPr="00C4025D">
        <w:rPr>
          <w:rFonts w:ascii="Times New Roman" w:hAnsi="Times New Roman" w:cs="Times New Roman"/>
          <w:szCs w:val="24"/>
        </w:rPr>
        <w:t>time, time spent participating regularly in any sports or exercise to the point of sweating; HR, hazard ratio; CI, confidence interval; BMI, body mass index; T-Chol, total cholesterol; SBP, systolic blood pressure; eGFR, estimated glomerular filtration rate;</w:t>
      </w:r>
      <w:r w:rsidRPr="00C4025D">
        <w:rPr>
          <w:rFonts w:ascii="Times New Roman" w:hAnsi="Times New Roman" w:cs="Times New Roman"/>
          <w:szCs w:val="24"/>
          <w:vertAlign w:val="superscript"/>
        </w:rPr>
        <w:t xml:space="preserve"> a</w:t>
      </w:r>
      <w:r w:rsidRPr="00C4025D">
        <w:rPr>
          <w:rFonts w:ascii="Times New Roman" w:hAnsi="Times New Roman" w:cs="Times New Roman"/>
          <w:szCs w:val="24"/>
        </w:rPr>
        <w:t xml:space="preserve">, </w:t>
      </w:r>
      <w:r w:rsidRPr="00C4025D">
        <w:rPr>
          <w:rFonts w:ascii="Times New Roman" w:hAnsi="Times New Roman" w:cs="Times New Roman"/>
          <w:i/>
          <w:szCs w:val="24"/>
        </w:rPr>
        <w:t>p</w:t>
      </w:r>
      <w:r w:rsidRPr="00C4025D">
        <w:rPr>
          <w:rFonts w:ascii="Times New Roman" w:hAnsi="Times New Roman" w:cs="Times New Roman"/>
          <w:szCs w:val="24"/>
        </w:rPr>
        <w:t xml:space="preserve">&lt;0.05 compared female with male in High-PA+RT; </w:t>
      </w:r>
      <w:r w:rsidR="00882A0A" w:rsidRPr="00C4025D">
        <w:rPr>
          <w:rFonts w:ascii="Times New Roman" w:hAnsi="Times New Roman" w:cs="Times New Roman"/>
          <w:szCs w:val="24"/>
          <w:vertAlign w:val="superscript"/>
        </w:rPr>
        <w:t>*</w:t>
      </w:r>
      <w:r w:rsidR="00882A0A" w:rsidRPr="00C4025D">
        <w:rPr>
          <w:rFonts w:ascii="Times New Roman" w:hAnsi="Times New Roman" w:cs="Times New Roman"/>
          <w:szCs w:val="24"/>
        </w:rPr>
        <w:t>,</w:t>
      </w:r>
      <w:r w:rsidR="00882A0A" w:rsidRPr="00C4025D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C4025D">
        <w:rPr>
          <w:rFonts w:ascii="Times New Roman" w:hAnsi="Times New Roman" w:cs="Times New Roman"/>
          <w:i/>
          <w:szCs w:val="24"/>
        </w:rPr>
        <w:t>p</w:t>
      </w:r>
      <w:r w:rsidRPr="00C4025D">
        <w:rPr>
          <w:rFonts w:ascii="Times New Roman" w:hAnsi="Times New Roman" w:cs="Times New Roman"/>
          <w:szCs w:val="24"/>
        </w:rPr>
        <w:t xml:space="preserve">&lt;0.05; </w:t>
      </w:r>
      <w:r w:rsidR="0014008F" w:rsidRPr="00C4025D">
        <w:rPr>
          <w:rFonts w:ascii="Times New Roman" w:hAnsi="Times New Roman" w:cs="Times New Roman" w:hint="eastAsia"/>
          <w:szCs w:val="24"/>
        </w:rPr>
        <w:t>A</w:t>
      </w:r>
      <w:r w:rsidRPr="00C4025D">
        <w:rPr>
          <w:rFonts w:ascii="Times New Roman" w:hAnsi="Times New Roman" w:cs="Times New Roman"/>
          <w:szCs w:val="24"/>
        </w:rPr>
        <w:t>djusted for age, sex, drinking, smoking, education level, BMI, T-Chol, SBP, eGFR, diabetes mellitus, and PA time.</w:t>
      </w:r>
    </w:p>
    <w:sectPr w:rsidR="0000217F" w:rsidRPr="00C4025D" w:rsidSect="00BD3749">
      <w:pgSz w:w="16838" w:h="11906" w:orient="landscape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1B12" w:rsidRDefault="00291B12" w:rsidP="00303475">
      <w:pPr>
        <w:spacing w:after="0" w:line="240" w:lineRule="auto"/>
      </w:pPr>
      <w:r>
        <w:separator/>
      </w:r>
    </w:p>
  </w:endnote>
  <w:endnote w:type="continuationSeparator" w:id="0">
    <w:p w:rsidR="00291B12" w:rsidRDefault="00291B12" w:rsidP="0030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1B12" w:rsidRDefault="00291B12" w:rsidP="00303475">
      <w:pPr>
        <w:spacing w:after="0" w:line="240" w:lineRule="auto"/>
      </w:pPr>
      <w:r>
        <w:separator/>
      </w:r>
    </w:p>
  </w:footnote>
  <w:footnote w:type="continuationSeparator" w:id="0">
    <w:p w:rsidR="00291B12" w:rsidRDefault="00291B12" w:rsidP="00303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8"/>
  </w:num>
  <w:num w:numId="10">
    <w:abstractNumId w:val="0"/>
  </w:num>
  <w:num w:numId="11">
    <w:abstractNumId w:val="20"/>
  </w:num>
  <w:num w:numId="12">
    <w:abstractNumId w:val="17"/>
  </w:num>
  <w:num w:numId="13">
    <w:abstractNumId w:val="7"/>
  </w:num>
  <w:num w:numId="14">
    <w:abstractNumId w:val="12"/>
  </w:num>
  <w:num w:numId="15">
    <w:abstractNumId w:val="9"/>
  </w:num>
  <w:num w:numId="16">
    <w:abstractNumId w:val="11"/>
  </w:num>
  <w:num w:numId="17">
    <w:abstractNumId w:val="10"/>
  </w:num>
  <w:num w:numId="18">
    <w:abstractNumId w:val="6"/>
  </w:num>
  <w:num w:numId="19">
    <w:abstractNumId w:val="3"/>
  </w:num>
  <w:num w:numId="20">
    <w:abstractNumId w:val="19"/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531E"/>
    <w:rsid w:val="0000217F"/>
    <w:rsid w:val="00053A0B"/>
    <w:rsid w:val="00082B55"/>
    <w:rsid w:val="000D73F4"/>
    <w:rsid w:val="001033D9"/>
    <w:rsid w:val="00136BA1"/>
    <w:rsid w:val="0014008F"/>
    <w:rsid w:val="00191ABC"/>
    <w:rsid w:val="001D6AA1"/>
    <w:rsid w:val="00217AB8"/>
    <w:rsid w:val="00260DD3"/>
    <w:rsid w:val="0027436A"/>
    <w:rsid w:val="00291B12"/>
    <w:rsid w:val="002931DD"/>
    <w:rsid w:val="002B0BC7"/>
    <w:rsid w:val="00303475"/>
    <w:rsid w:val="00327B80"/>
    <w:rsid w:val="0034114F"/>
    <w:rsid w:val="003724C0"/>
    <w:rsid w:val="00374BD8"/>
    <w:rsid w:val="00375F33"/>
    <w:rsid w:val="003C156D"/>
    <w:rsid w:val="003D66B9"/>
    <w:rsid w:val="0041143C"/>
    <w:rsid w:val="00425585"/>
    <w:rsid w:val="0043737B"/>
    <w:rsid w:val="004C67FD"/>
    <w:rsid w:val="00506476"/>
    <w:rsid w:val="00514DD5"/>
    <w:rsid w:val="005167C4"/>
    <w:rsid w:val="00564840"/>
    <w:rsid w:val="005A5E45"/>
    <w:rsid w:val="005C5A15"/>
    <w:rsid w:val="005E33EF"/>
    <w:rsid w:val="00620B72"/>
    <w:rsid w:val="00623C75"/>
    <w:rsid w:val="00691064"/>
    <w:rsid w:val="00727331"/>
    <w:rsid w:val="007512C9"/>
    <w:rsid w:val="007855DC"/>
    <w:rsid w:val="00882A0A"/>
    <w:rsid w:val="008B3235"/>
    <w:rsid w:val="008C2566"/>
    <w:rsid w:val="008F7A46"/>
    <w:rsid w:val="0090043E"/>
    <w:rsid w:val="00905145"/>
    <w:rsid w:val="009158F3"/>
    <w:rsid w:val="009175C4"/>
    <w:rsid w:val="0092498E"/>
    <w:rsid w:val="009C3DB5"/>
    <w:rsid w:val="009D6401"/>
    <w:rsid w:val="009E0329"/>
    <w:rsid w:val="00A93F55"/>
    <w:rsid w:val="00AC7230"/>
    <w:rsid w:val="00B327D6"/>
    <w:rsid w:val="00B3540C"/>
    <w:rsid w:val="00BA4AFF"/>
    <w:rsid w:val="00BD3749"/>
    <w:rsid w:val="00BE4743"/>
    <w:rsid w:val="00C4025D"/>
    <w:rsid w:val="00C50990"/>
    <w:rsid w:val="00C51217"/>
    <w:rsid w:val="00C53294"/>
    <w:rsid w:val="00C650BB"/>
    <w:rsid w:val="00C75C5B"/>
    <w:rsid w:val="00CC30AB"/>
    <w:rsid w:val="00CF5B77"/>
    <w:rsid w:val="00D12705"/>
    <w:rsid w:val="00D225C4"/>
    <w:rsid w:val="00D2531E"/>
    <w:rsid w:val="00E04CE4"/>
    <w:rsid w:val="00E17865"/>
    <w:rsid w:val="00E55E1E"/>
    <w:rsid w:val="00E96B0C"/>
    <w:rsid w:val="00EB4C13"/>
    <w:rsid w:val="00ED6A20"/>
    <w:rsid w:val="00EE4DD8"/>
    <w:rsid w:val="00F173F1"/>
    <w:rsid w:val="00F43E12"/>
    <w:rsid w:val="00F92264"/>
    <w:rsid w:val="00FB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9C604"/>
  <w15:chartTrackingRefBased/>
  <w15:docId w15:val="{EAF57F75-6550-4561-BB41-C30942C8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3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2531E"/>
    <w:rPr>
      <w:color w:val="808080"/>
    </w:rPr>
  </w:style>
  <w:style w:type="table" w:styleId="a4">
    <w:name w:val="Table Grid"/>
    <w:basedOn w:val="a1"/>
    <w:uiPriority w:val="59"/>
    <w:rsid w:val="00D2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2531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2531E"/>
  </w:style>
  <w:style w:type="paragraph" w:styleId="a7">
    <w:name w:val="footer"/>
    <w:basedOn w:val="a"/>
    <w:link w:val="Char0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2531E"/>
  </w:style>
  <w:style w:type="paragraph" w:styleId="a8">
    <w:name w:val="Balloon Text"/>
    <w:basedOn w:val="a"/>
    <w:link w:val="Char1"/>
    <w:uiPriority w:val="99"/>
    <w:semiHidden/>
    <w:unhideWhenUsed/>
    <w:rsid w:val="00D2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253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D2531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D2531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531E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2531E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2531E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D2531E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2531E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2531E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2531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2531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253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74</cp:revision>
  <dcterms:created xsi:type="dcterms:W3CDTF">2022-03-31T10:53:00Z</dcterms:created>
  <dcterms:modified xsi:type="dcterms:W3CDTF">2023-01-11T01:40:00Z</dcterms:modified>
</cp:coreProperties>
</file>